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enes clone from cDNA:</w:t>
      </w:r>
    </w:p>
    <w:p>
      <w:pPr>
        <w:pStyle w:val="Normal"/>
        <w:rPr>
          <w:sz w:val="24"/>
          <w:szCs w:val="24"/>
        </w:rPr>
      </w:pPr>
      <w:r>
        <w:rPr>
          <w:i/>
          <w:sz w:val="24"/>
          <w:szCs w:val="24"/>
        </w:rPr>
        <w:t>&gt;BmGr8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wd-</w:t>
      </w:r>
      <w:r>
        <w:rPr>
          <w:sz w:val="24"/>
          <w:szCs w:val="24"/>
        </w:rPr>
        <w:t xml:space="preserve"> GGGGTACCATG</w:t>
      </w:r>
      <w:r>
        <w:rPr>
          <w:rFonts w:cs="Courier New" w:ascii="Courier New" w:hAnsi="Courier New"/>
          <w:sz w:val="24"/>
          <w:szCs w:val="24"/>
        </w:rPr>
        <w:t>GCTCCTCGATCAGTTCGATC</w:t>
      </w:r>
      <w:r>
        <w:rPr>
          <w:sz w:val="24"/>
          <w:szCs w:val="24"/>
        </w:rPr>
        <w:t>,</w:t>
      </w:r>
    </w:p>
    <w:p>
      <w:pPr>
        <w:pStyle w:val="Normal"/>
        <w:autoSpaceDE w:val="false"/>
        <w:rPr/>
      </w:pPr>
      <w:r>
        <w:rPr>
          <w:sz w:val="24"/>
          <w:szCs w:val="24"/>
        </w:rPr>
        <w:t xml:space="preserve">Rev- </w:t>
      </w:r>
      <w:r>
        <w:rPr>
          <w:sz w:val="24"/>
          <w:szCs w:val="24"/>
        </w:rPr>
        <w:t>TCCCCGCGGGGA TTA</w:t>
      </w:r>
      <w:r>
        <w:rPr>
          <w:rFonts w:cs="Courier New" w:ascii="Courier New" w:hAnsi="Courier New"/>
          <w:sz w:val="24"/>
          <w:szCs w:val="24"/>
        </w:rPr>
        <w:t>AATTTGAAGTAATACTATTTCG</w:t>
      </w:r>
      <w:r>
        <w:rPr>
          <w:rFonts w:cs="Courier New" w:ascii="Courier New" w:hAnsi="Courier New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i/>
          <w:sz w:val="24"/>
          <w:szCs w:val="24"/>
        </w:rPr>
        <w:t>&gt;BmGr53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wd-</w:t>
      </w:r>
      <w:r>
        <w:rPr>
          <w:sz w:val="24"/>
          <w:szCs w:val="24"/>
        </w:rPr>
        <w:t xml:space="preserve"> GGGGTACCATG</w:t>
      </w:r>
      <w:r>
        <w:rPr>
          <w:sz w:val="24"/>
          <w:szCs w:val="24"/>
        </w:rPr>
        <w:t>ATGGCTCACATAAA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v-</w:t>
      </w:r>
      <w:r>
        <w:rPr>
          <w:sz w:val="24"/>
          <w:szCs w:val="24"/>
          <w:lang w:val="pt-BR"/>
        </w:rPr>
        <w:t xml:space="preserve"> </w:t>
      </w:r>
      <w:r>
        <w:rPr>
          <w:sz w:val="24"/>
          <w:szCs w:val="24"/>
        </w:rPr>
        <w:t>TCCCCGCGGGGA</w:t>
      </w:r>
      <w:r>
        <w:rPr>
          <w:sz w:val="24"/>
          <w:szCs w:val="24"/>
          <w:lang w:val="pt-BR"/>
        </w:rPr>
        <w:t xml:space="preserve"> TTA</w:t>
      </w:r>
      <w:r>
        <w:rPr>
          <w:sz w:val="24"/>
          <w:szCs w:val="24"/>
        </w:rPr>
        <w:t>GACAAAATGAGAGAGTTGAATAATCA</w:t>
      </w:r>
      <w:r>
        <w:rPr>
          <w:sz w:val="24"/>
          <w:szCs w:val="24"/>
          <w:lang w:val="pt-BR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or β-galactosidase fusion experiment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71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71680"/>
                          <a:chOff x="0" y="0"/>
                          <a:chExt cx="5257800" cy="571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8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960120" y="177840"/>
                            <a:ext cx="33210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228600" y="50760"/>
                              <a:ext cx="3430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09080"/>
                              <a:ext cx="2286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360" y="10152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7632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588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3720" y="114120"/>
                              <a:ext cx="720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0200" y="7812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0120" y="111240"/>
                              <a:ext cx="720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8040" y="0"/>
                              <a:ext cx="685800" cy="2286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3095640" y="75600"/>
                              <a:ext cx="225360" cy="71640"/>
                            </a:xfrm>
                          </wpg:grpSpPr>
                          <wps:wsp>
                            <wps:cNvSpPr/>
                            <wps:spPr>
                              <a:xfrm flipH="1" flipV="1">
                                <a:off x="0" y="35640"/>
                                <a:ext cx="144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153720" y="0"/>
                                <a:ext cx="71640" cy="716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786600" y="297360"/>
                            <a:ext cx="41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Kpn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440" y="40680"/>
                            <a:ext cx="41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N tai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7000" y="30744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BamH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5600" y="31248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Xho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30240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Sac 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3760" y="73800"/>
                            <a:ext cx="914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Synthetic T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2440" y="738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TrpS link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Lac 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5pt" coordorigin="0,0" coordsize="8280,900">
                <v:rect id="shape_0" stroked="f" o:allowincell="f" style="position:absolute;left:0;top:0;width:8279;height:8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512;top:280;width:5229;height:360">
                  <v:rect id="shape_0" fillcolor="white" stroked="t" o:allowincell="f" style="position:absolute;left:1872;top:360;width:539;height:17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412,452" to="2771,4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640,440" to="1866,4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2772;top:400;width:112;height:112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1512;top:384;width:112;height:112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2888,460" to="4021,46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4032;top:403;width:112;height:112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4158,455" to="5291,45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304;top:280;width:1079;height:35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group id="shape_0" style="position:absolute;left:6387;top:398;width:354;height:113">
                    <v:line id="shape_0" from="6387,455" to="6613,455" stroked="t" o:allowincell="f" style="position:absolute;flip:x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6629;top:399;width:112;height:112;mso-wrap-style:none;v-text-anchor:middle;rotation:180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39;top:468;width:65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Kpn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2;top:64;width:65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N tai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2;top:484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BamH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4;top:492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Xho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476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Sac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2;top:116;width:14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Synthetic T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40;top:116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TrpS link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8;top: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Lac 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ynthetic transmembrane domai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GGATCCGAAAGCTGGCAAAGGGCTCTTGTCCTGCTAATCGTACTACTCTTCATCGTCATCTTCGTTATTACTGTTTTGTTCGTCATACTCGAGGG        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&gt;LacZ </w:t>
      </w:r>
    </w:p>
    <w:p>
      <w:pPr>
        <w:pStyle w:val="Normal"/>
        <w:rPr/>
      </w:pPr>
      <w:r>
        <w:rPr>
          <w:sz w:val="24"/>
          <w:szCs w:val="24"/>
        </w:rPr>
        <w:t>Fwd-CCCTCGAGGTGGGTGAAGACCAGAAACAGCACCTCGAACTGAGCCGCGATATTGCCCAGCGTTTCAACGCGCTGTATGGCGAGATCGATCCCGTCGTTTTACAACGTCG</w:t>
      </w:r>
    </w:p>
    <w:p>
      <w:pPr>
        <w:pStyle w:val="Normal"/>
        <w:rPr/>
      </w:pPr>
      <w:r>
        <w:rPr>
          <w:sz w:val="24"/>
          <w:szCs w:val="24"/>
        </w:rPr>
        <w:t xml:space="preserve">Rev- </w:t>
      </w:r>
      <w:r>
        <w:rPr>
          <w:sz w:val="24"/>
          <w:szCs w:val="24"/>
        </w:rPr>
        <w:t>TCCCCGCGG</w:t>
      </w:r>
      <w:r>
        <w:rPr>
          <w:sz w:val="24"/>
          <w:szCs w:val="24"/>
        </w:rPr>
        <w:t>GGTTATTATTATTTTTGACACCAGACCAACTGG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or MYC-epitope tagged genes’ constructs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2X MYC in the downstream of </w:t>
      </w:r>
      <w:r>
        <w:rPr>
          <w:b/>
          <w:i/>
          <w:sz w:val="24"/>
          <w:szCs w:val="24"/>
        </w:rPr>
        <w:t>BmGr8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3086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31000"/>
                          <a:chOff x="0" y="0"/>
                          <a:chExt cx="5257800" cy="5310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25780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48120" y="291960"/>
                            <a:ext cx="720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320" y="228600"/>
                            <a:ext cx="3430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6680" y="279360"/>
                            <a:ext cx="144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5320" y="24372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2160" y="297360"/>
                            <a:ext cx="41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Kpn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1480" y="177840"/>
                            <a:ext cx="6858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46120" y="253440"/>
                            <a:ext cx="225360" cy="71640"/>
                          </a:xfrm>
                        </wpg:grpSpPr>
                        <wps:wsp>
                          <wps:cNvSpPr/>
                          <wps:spPr>
                            <a:xfrm flipH="1" flipV="1">
                              <a:off x="0" y="3564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153720" y="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41800" y="30240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Sac 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5680" y="1512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X MY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6680" y="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mGr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.8pt" coordorigin="0,0" coordsize="8280,836">
                <v:rect id="shape_0" stroked="f" o:allowincell="f" style="position:absolute;left:0;top:0;width:8279;height: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383,460" to="4516,4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4542;top:360;width:539;height:17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2105,440" to="2331,4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977;top:384;width:112;height:112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1704;top:468;width:65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Kpn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2349;top:280;width:1079;height:35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5112;top:398;width:354;height:113">
                  <v:line id="shape_0" from="5112,455" to="5338,455" stroked="t" o:allowincell="f" style="position:absolute;flip:x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354;top:399;width:112;height:112;mso-wrap-style:none;v-text-anchor:middle;rotation:180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5105;top:476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Sac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87;top:24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2X M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0;top:0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mGr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&gt;BmGr8</w:t>
      </w:r>
    </w:p>
    <w:p>
      <w:pPr>
        <w:pStyle w:val="Normal"/>
        <w:autoSpaceDE w:val="false"/>
        <w:rPr/>
      </w:pPr>
      <w:r>
        <w:rPr>
          <w:sz w:val="24"/>
          <w:szCs w:val="24"/>
        </w:rPr>
        <w:t xml:space="preserve">Fwd- </w:t>
      </w:r>
      <w:r>
        <w:rPr>
          <w:sz w:val="24"/>
          <w:szCs w:val="24"/>
        </w:rPr>
        <w:t>GGGGTACCATG</w:t>
      </w:r>
      <w:r>
        <w:rPr>
          <w:rFonts w:cs="Courier New" w:ascii="Courier New" w:hAnsi="Courier New"/>
          <w:sz w:val="24"/>
          <w:szCs w:val="24"/>
        </w:rPr>
        <w:t>GCTCCTCGATCAGTTCGATC</w:t>
      </w:r>
      <w:r>
        <w:rPr>
          <w:rFonts w:cs="Courier New" w:ascii="Courier New" w:hAnsi="Courier New"/>
          <w:sz w:val="24"/>
          <w:szCs w:val="24"/>
        </w:rPr>
        <w:t xml:space="preserve"> </w:t>
      </w:r>
    </w:p>
    <w:p>
      <w:pPr>
        <w:pStyle w:val="Normal"/>
        <w:rPr/>
      </w:pPr>
      <w:r>
        <w:rPr>
          <w:sz w:val="24"/>
          <w:szCs w:val="24"/>
        </w:rPr>
        <w:t xml:space="preserve">Rev- </w:t>
      </w:r>
      <w:r>
        <w:rPr>
          <w:sz w:val="24"/>
          <w:szCs w:val="24"/>
        </w:rPr>
        <w:t>TCCCCGCGGGGATTA</w:t>
      </w:r>
      <w:r>
        <w:rPr>
          <w:sz w:val="24"/>
          <w:szCs w:val="24"/>
        </w:rPr>
        <w:t>AAGGTCTTCTTCGGAGATAAGCTTTTGTTCAAGGTCTTCTTCGGAGATAAGCTTTTGTTCAATTTGAAGTAATACTATTTCGTACGT</w:t>
      </w:r>
      <w:r>
        <w:rPr>
          <w:sz w:val="24"/>
          <w:szCs w:val="24"/>
        </w:rPr>
        <w:t xml:space="preserve">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2X MYC in the upstream of </w:t>
      </w:r>
      <w:r>
        <w:rPr>
          <w:b/>
          <w:i/>
          <w:sz w:val="24"/>
          <w:szCs w:val="24"/>
        </w:rPr>
        <w:t>BmGr8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3086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31000"/>
                          <a:chOff x="0" y="0"/>
                          <a:chExt cx="5257800" cy="5310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25780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33840" y="291960"/>
                            <a:ext cx="720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82160" y="228600"/>
                            <a:ext cx="744840" cy="297360"/>
                          </a:xfrm>
                        </wpg:grpSpPr>
                        <wps:wsp>
                          <wps:cNvSpPr/>
                          <wps:spPr>
                            <a:xfrm>
                              <a:off x="401760" y="0"/>
                              <a:ext cx="3430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5076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160" y="1512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68760"/>
                              <a:ext cx="4172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Kpn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58520" y="177840"/>
                            <a:ext cx="1254600" cy="3531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85800" cy="2286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687600" y="75600"/>
                              <a:ext cx="225360" cy="71640"/>
                            </a:xfrm>
                          </wpg:grpSpPr>
                          <wps:wsp>
                            <wps:cNvSpPr/>
                            <wps:spPr>
                              <a:xfrm flipH="1" flipV="1">
                                <a:off x="0" y="35640"/>
                                <a:ext cx="144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153720" y="0"/>
                                <a:ext cx="71640" cy="716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683280" y="124560"/>
                              <a:ext cx="571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Sac I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385640" y="1512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X MY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4000" y="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mGr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.8pt" coordorigin="0,0" coordsize="8280,836">
                <v:rect id="shape_0" stroked="f" o:allowincell="f" style="position:absolute;left:0;top:0;width:8279;height: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2888,460" to="4021,4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704;top:360;width:1173;height:468">
                  <v:rect id="shape_0" fillcolor="white" stroked="t" o:allowincell="f" style="position:absolute;left:2337;top:360;width:539;height:17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105,440" to="2331,4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977;top:384;width:112;height:112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shape id="shape_0" stroked="f" o:allowincell="f" style="position:absolute;left:1704;top:468;width:656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SimSun;宋体" w:cs="Times New Roman"/>
                              <w:color w:val="auto"/>
                              <w:lang w:val="en-AU" w:eastAsia="zh-CN" w:bidi="ar-SA"/>
                            </w:rPr>
                            <w:t>Kpn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029;top:280;width:1976;height:556">
                  <v:oval id="shape_0" fillcolor="white" stroked="t" o:allowincell="f" style="position:absolute;left:4029;top:280;width:1079;height:35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group id="shape_0" style="position:absolute;left:5112;top:398;width:354;height:113">
                    <v:line id="shape_0" from="5112,455" to="5338,455" stroked="t" o:allowincell="f" style="position:absolute;flip:x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5354;top:399;width:112;height:112;mso-wrap-style:none;v-text-anchor:middle;rotation:180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stroked="f" o:allowincell="f" style="position:absolute;left:5105;top:476;width:899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SimSun;宋体" w:cs="Times New Roman"/>
                              <w:color w:val="auto"/>
                              <w:lang w:val="en-AU" w:eastAsia="zh-CN" w:bidi="ar-SA"/>
                            </w:rPr>
                            <w:t>Sac 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182;top:24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2X M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5;top:0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mGr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&gt;BmGr8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 xml:space="preserve">Fwd- </w:t>
      </w:r>
      <w:r>
        <w:rPr>
          <w:sz w:val="24"/>
          <w:szCs w:val="24"/>
        </w:rPr>
        <w:t>GGGGTACC</w:t>
      </w:r>
      <w:r>
        <w:rPr>
          <w:sz w:val="24"/>
          <w:szCs w:val="24"/>
        </w:rPr>
        <w:t>ATG</w:t>
      </w:r>
      <w:r>
        <w:rPr>
          <w:bCs/>
          <w:sz w:val="24"/>
          <w:szCs w:val="24"/>
        </w:rPr>
        <w:t>GAACAAAAGCTTATCTCCGAAGAAGACCTTGAACAAAAGCTTATCTCCGAAGAAGACCTT</w:t>
      </w:r>
      <w:r>
        <w:rPr>
          <w:sz w:val="24"/>
          <w:szCs w:val="24"/>
        </w:rPr>
        <w:t>CTG</w:t>
      </w:r>
      <w:r>
        <w:rPr>
          <w:rFonts w:cs="Courier New" w:ascii="Courier New" w:hAnsi="Courier New"/>
          <w:sz w:val="24"/>
          <w:szCs w:val="24"/>
        </w:rPr>
        <w:t>GCTCCTCGATCAGTTCGATCAATGGTCG</w:t>
      </w:r>
      <w:r>
        <w:rPr>
          <w:rFonts w:cs="Courier New" w:ascii="Courier New" w:hAnsi="Courier New"/>
          <w:sz w:val="24"/>
          <w:szCs w:val="24"/>
        </w:rPr>
        <w:t xml:space="preserve"> </w:t>
      </w:r>
    </w:p>
    <w:p>
      <w:pPr>
        <w:pStyle w:val="Normal"/>
        <w:autoSpaceDE w:val="false"/>
        <w:rPr/>
      </w:pPr>
      <w:r>
        <w:rPr>
          <w:sz w:val="24"/>
          <w:szCs w:val="24"/>
        </w:rPr>
        <w:t xml:space="preserve">Rev- </w:t>
      </w:r>
      <w:r>
        <w:rPr>
          <w:sz w:val="24"/>
          <w:szCs w:val="24"/>
        </w:rPr>
        <w:t>TCCCCGCGGGGATTA</w:t>
      </w:r>
      <w:r>
        <w:rPr>
          <w:rFonts w:cs="Courier New" w:ascii="Courier New" w:hAnsi="Courier New"/>
          <w:sz w:val="24"/>
          <w:szCs w:val="24"/>
        </w:rPr>
        <w:t>AATTTGAAGTAATACTATTTCG</w:t>
      </w:r>
      <w:r>
        <w:rPr>
          <w:rFonts w:cs="Courier New" w:ascii="Courier New" w:hAnsi="Courier New"/>
          <w:sz w:val="24"/>
          <w:szCs w:val="24"/>
        </w:rPr>
        <w:t xml:space="preserve">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2X MYC in the downstream of </w:t>
      </w:r>
      <w:r>
        <w:rPr>
          <w:b/>
          <w:i/>
          <w:sz w:val="24"/>
          <w:szCs w:val="24"/>
        </w:rPr>
        <w:t>BmGr</w:t>
      </w:r>
      <w:r>
        <w:rPr>
          <w:b/>
          <w:i/>
          <w:sz w:val="24"/>
          <w:szCs w:val="24"/>
        </w:rPr>
        <w:t>5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3086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31000"/>
                          <a:chOff x="0" y="0"/>
                          <a:chExt cx="5257800" cy="53100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25780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48120" y="291960"/>
                            <a:ext cx="720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320" y="228600"/>
                            <a:ext cx="3430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6680" y="279360"/>
                            <a:ext cx="144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5320" y="24372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2160" y="297360"/>
                            <a:ext cx="41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Xba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1480" y="177840"/>
                            <a:ext cx="6858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46120" y="253440"/>
                            <a:ext cx="225360" cy="71640"/>
                          </a:xfrm>
                        </wpg:grpSpPr>
                        <wps:wsp>
                          <wps:cNvSpPr/>
                          <wps:spPr>
                            <a:xfrm flipH="1" flipV="1">
                              <a:off x="0" y="3564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153720" y="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41800" y="30240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amH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5680" y="1512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X MY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6680" y="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mGr5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.8pt" coordorigin="0,0" coordsize="8280,836">
                <v:rect id="shape_0" stroked="f" o:allowincell="f" style="position:absolute;left:0;top:0;width:8279;height: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383,460" to="4516,4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4542;top:360;width:539;height:17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2105,440" to="2331,4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977;top:384;width:112;height:112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1704;top:468;width:65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Xba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2349;top:280;width:1079;height:35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5112;top:398;width:354;height:113">
                  <v:line id="shape_0" from="5112,455" to="5338,455" stroked="t" o:allowincell="f" style="position:absolute;flip:x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354;top:399;width:112;height:112;mso-wrap-style:none;v-text-anchor:middle;rotation:180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5105;top:476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amH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87;top:24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2X M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0;top:0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mGr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tLeast" w:line="240"/>
        <w:rPr/>
      </w:pPr>
      <w:r>
        <w:rPr>
          <w:sz w:val="24"/>
          <w:szCs w:val="24"/>
        </w:rPr>
        <w:t>&gt;BmGr</w:t>
      </w:r>
      <w:r>
        <w:rPr>
          <w:sz w:val="24"/>
          <w:szCs w:val="24"/>
        </w:rPr>
        <w:t>53</w:t>
      </w:r>
    </w:p>
    <w:p>
      <w:pPr>
        <w:pStyle w:val="Normal"/>
        <w:autoSpaceDE w:val="false"/>
        <w:spacing w:lineRule="atLeast" w:line="240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>Fwd- CGGGATCC ATGGCTCACATAAAAGATGAAAATC</w:t>
      </w:r>
      <w:r>
        <w:rPr>
          <w:sz w:val="24"/>
          <w:szCs w:val="24"/>
        </w:rPr>
        <w:t xml:space="preserve">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ev-  </w:t>
      </w:r>
      <w:r>
        <w:rPr>
          <w:sz w:val="24"/>
          <w:szCs w:val="24"/>
        </w:rPr>
        <w:t>ACGTCTAGATTA</w:t>
      </w:r>
      <w:r>
        <w:rPr>
          <w:sz w:val="24"/>
          <w:szCs w:val="24"/>
        </w:rPr>
        <w:t>AAGGTCTTCTTCGGAGATAAGCTTTTGTTCAAGGTCTTCTTCGGAGATAAGCTTTTGTTC</w:t>
      </w:r>
    </w:p>
    <w:p>
      <w:pPr>
        <w:pStyle w:val="Normal"/>
        <w:autoSpaceDE w:val="false"/>
        <w:spacing w:lineRule="atLeast" w:line="240"/>
        <w:rPr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GACAAAATGAGAGAGTTGAATAATCA 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2X MYC in the upstream of </w:t>
      </w:r>
      <w:r>
        <w:rPr>
          <w:b/>
          <w:i/>
          <w:sz w:val="24"/>
          <w:szCs w:val="24"/>
        </w:rPr>
        <w:t>BmGr</w:t>
      </w:r>
      <w:r>
        <w:rPr>
          <w:b/>
          <w:i/>
          <w:sz w:val="24"/>
          <w:szCs w:val="24"/>
        </w:rPr>
        <w:t>53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3086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31000"/>
                          <a:chOff x="0" y="0"/>
                          <a:chExt cx="5257800" cy="5310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25780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33840" y="291960"/>
                            <a:ext cx="720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82160" y="228600"/>
                            <a:ext cx="744840" cy="297360"/>
                          </a:xfrm>
                        </wpg:grpSpPr>
                        <wps:wsp>
                          <wps:cNvSpPr/>
                          <wps:spPr>
                            <a:xfrm>
                              <a:off x="401760" y="0"/>
                              <a:ext cx="3430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5076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160" y="1512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68760"/>
                              <a:ext cx="4172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Xba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58520" y="177840"/>
                            <a:ext cx="1254600" cy="3531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85800" cy="2286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687600" y="75600"/>
                              <a:ext cx="225360" cy="71640"/>
                            </a:xfrm>
                          </wpg:grpSpPr>
                          <wps:wsp>
                            <wps:cNvSpPr/>
                            <wps:spPr>
                              <a:xfrm flipH="1" flipV="1">
                                <a:off x="0" y="35640"/>
                                <a:ext cx="144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153720" y="0"/>
                                <a:ext cx="71640" cy="716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683280" y="124560"/>
                              <a:ext cx="571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BamH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385640" y="1512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X MY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4000" y="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mGr5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.8pt" coordorigin="0,0" coordsize="8280,836">
                <v:rect id="shape_0" stroked="f" o:allowincell="f" style="position:absolute;left:0;top:0;width:8279;height: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2888,460" to="4021,4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704;top:360;width:1173;height:468">
                  <v:rect id="shape_0" fillcolor="white" stroked="t" o:allowincell="f" style="position:absolute;left:2337;top:360;width:539;height:17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105,440" to="2331,4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977;top:384;width:112;height:112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shape id="shape_0" stroked="f" o:allowincell="f" style="position:absolute;left:1704;top:468;width:656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SimSun;宋体" w:cs="Times New Roman"/>
                              <w:color w:val="auto"/>
                              <w:lang w:val="en-AU" w:eastAsia="zh-CN" w:bidi="ar-SA"/>
                            </w:rPr>
                            <w:t>Xba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029;top:280;width:1976;height:556">
                  <v:oval id="shape_0" fillcolor="white" stroked="t" o:allowincell="f" style="position:absolute;left:4029;top:280;width:1079;height:35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group id="shape_0" style="position:absolute;left:5112;top:398;width:354;height:113">
                    <v:line id="shape_0" from="5112,455" to="5338,455" stroked="t" o:allowincell="f" style="position:absolute;flip:x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5354;top:399;width:112;height:112;mso-wrap-style:none;v-text-anchor:middle;rotation:180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stroked="f" o:allowincell="f" style="position:absolute;left:5105;top:476;width:899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SimSun;宋体" w:cs="Times New Roman"/>
                              <w:color w:val="auto"/>
                              <w:lang w:val="en-AU" w:eastAsia="zh-CN" w:bidi="ar-SA"/>
                            </w:rPr>
                            <w:t>BamH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182;top:24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2X M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5;top:0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mGr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/>
      </w:pPr>
      <w:r>
        <w:rPr>
          <w:sz w:val="24"/>
          <w:szCs w:val="24"/>
        </w:rPr>
        <w:t>&gt;BmGr</w:t>
      </w:r>
      <w:r>
        <w:rPr>
          <w:sz w:val="24"/>
          <w:szCs w:val="24"/>
        </w:rPr>
        <w:t>53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>F</w:t>
      </w:r>
      <w:r>
        <w:rPr>
          <w:sz w:val="24"/>
          <w:szCs w:val="24"/>
        </w:rPr>
        <w:t>wd-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GGGATCCATG</w:t>
      </w:r>
      <w:r>
        <w:rPr>
          <w:bCs/>
          <w:sz w:val="24"/>
          <w:szCs w:val="24"/>
        </w:rPr>
        <w:t>GAACAAAAGCTTATCTCCGAAGAAGACCTTGAACAAAAGCTTATCTCCGAAGAAGACCTT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TG</w:t>
      </w:r>
      <w:r>
        <w:rPr>
          <w:sz w:val="24"/>
          <w:szCs w:val="24"/>
        </w:rPr>
        <w:t>GCTCACATAAAAGATGAAAATC</w:t>
      </w:r>
    </w:p>
    <w:p>
      <w:pPr>
        <w:pStyle w:val="Normal"/>
        <w:autoSpaceDE w:val="false"/>
        <w:rPr>
          <w:b/>
          <w:b/>
          <w:sz w:val="24"/>
          <w:szCs w:val="24"/>
          <w:lang w:val="pt-BR"/>
        </w:rPr>
      </w:pPr>
      <w:r>
        <w:rPr>
          <w:sz w:val="24"/>
          <w:szCs w:val="24"/>
          <w:lang w:val="pt-BR"/>
        </w:rPr>
        <w:t>R</w:t>
      </w:r>
      <w:r>
        <w:rPr>
          <w:sz w:val="24"/>
          <w:szCs w:val="24"/>
          <w:lang w:val="pt-BR"/>
        </w:rPr>
        <w:t xml:space="preserve">ev- </w:t>
      </w:r>
      <w:r>
        <w:rPr>
          <w:sz w:val="24"/>
          <w:szCs w:val="24"/>
          <w:lang w:val="pt-BR"/>
        </w:rPr>
        <w:t>ACGTCTAGATTA</w:t>
      </w:r>
      <w:r>
        <w:rPr>
          <w:sz w:val="24"/>
          <w:szCs w:val="24"/>
        </w:rPr>
        <w:t>GACAAAATGAGAGAGTTGAATAATCA</w:t>
      </w:r>
      <w:r>
        <w:rPr>
          <w:sz w:val="24"/>
          <w:szCs w:val="24"/>
          <w:lang w:val="pt-BR"/>
        </w:rPr>
        <w:t xml:space="preserve"> </w:t>
      </w:r>
    </w:p>
    <w:p>
      <w:pPr>
        <w:pStyle w:val="Normal"/>
        <w:rPr>
          <w:b/>
          <w:b/>
          <w:sz w:val="24"/>
          <w:szCs w:val="24"/>
          <w:lang w:val="pt-BR"/>
        </w:rPr>
      </w:pPr>
      <w:r>
        <w:rPr>
          <w:b/>
          <w:sz w:val="24"/>
          <w:szCs w:val="24"/>
          <w:lang w:val="pt-BR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or EGFP tagged genes’ constructs: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3086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31000"/>
                          <a:chOff x="0" y="0"/>
                          <a:chExt cx="5257800" cy="5310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25780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48120" y="291960"/>
                            <a:ext cx="720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320" y="228600"/>
                            <a:ext cx="3430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6680" y="279360"/>
                            <a:ext cx="144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5320" y="24372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2160" y="297360"/>
                            <a:ext cx="41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Kpn 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1480" y="177840"/>
                            <a:ext cx="68580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46120" y="253440"/>
                            <a:ext cx="225360" cy="71640"/>
                          </a:xfrm>
                        </wpg:grpSpPr>
                        <wps:wsp>
                          <wps:cNvSpPr/>
                          <wps:spPr>
                            <a:xfrm flipH="1" flipV="1">
                              <a:off x="0" y="3564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153720" y="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41800" y="30240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>Sac 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2920" y="1512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GF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6680" y="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mGr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1080" y="25164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9000" y="295200"/>
                            <a:ext cx="486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 xml:space="preserve">EcoR I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.8pt" coordorigin="0,0" coordsize="8280,836">
                <v:rect id="shape_0" stroked="f" o:allowincell="f" style="position:absolute;left:0;top:0;width:8279;height: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383,460" to="4516,4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4542;top:360;width:539;height:17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2105,440" to="2331,4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977;top:384;width:112;height:112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1704;top:468;width:65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Kpn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2349;top:280;width:1079;height:35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5112;top:398;width:354;height:113">
                  <v:line id="shape_0" from="5112,455" to="5338,455" stroked="t" o:allowincell="f" style="position:absolute;flip:x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354;top:399;width:112;height:112;mso-wrap-style:none;v-text-anchor:middle;rotation:180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5105;top:476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>Sac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7;top:24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EGF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0;top:0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mGr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3970;top:396;width:112;height:112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3699;top:465;width:765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 xml:space="preserve">EcoR I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&gt;BmGr8</w:t>
      </w:r>
    </w:p>
    <w:p>
      <w:pPr>
        <w:pStyle w:val="Normal"/>
        <w:autoSpaceDE w:val="false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wd-</w:t>
      </w:r>
      <w:r>
        <w:rPr>
          <w:sz w:val="24"/>
          <w:szCs w:val="24"/>
        </w:rPr>
        <w:t xml:space="preserve"> GGGGTACCCCATG</w:t>
      </w:r>
      <w:r>
        <w:rPr>
          <w:rFonts w:cs="Courier New" w:ascii="Courier New" w:hAnsi="Courier New"/>
          <w:sz w:val="24"/>
          <w:szCs w:val="24"/>
        </w:rPr>
        <w:t>GCTCCTCGATCAGTTCGATC</w:t>
      </w:r>
    </w:p>
    <w:p>
      <w:pPr>
        <w:pStyle w:val="Normal"/>
        <w:autoSpaceDE w:val="false"/>
        <w:rPr/>
      </w:pPr>
      <w:r>
        <w:rPr>
          <w:sz w:val="24"/>
          <w:szCs w:val="24"/>
          <w:lang w:val="pt-BR"/>
        </w:rPr>
        <w:t>R</w:t>
      </w:r>
      <w:r>
        <w:rPr>
          <w:sz w:val="24"/>
          <w:szCs w:val="24"/>
          <w:lang w:val="pt-BR"/>
        </w:rPr>
        <w:t xml:space="preserve">ev- </w:t>
      </w:r>
      <w:r>
        <w:rPr>
          <w:sz w:val="24"/>
          <w:szCs w:val="24"/>
        </w:rPr>
        <w:t>GAATTC</w:t>
      </w:r>
      <w:r>
        <w:rPr>
          <w:rFonts w:cs="Courier New" w:ascii="Courier New" w:hAnsi="Courier New"/>
          <w:sz w:val="24"/>
          <w:szCs w:val="24"/>
        </w:rPr>
        <w:t>AATTTGAAGTAATACTATTTCG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&gt;</w:t>
      </w:r>
      <w:r>
        <w:rPr>
          <w:sz w:val="24"/>
          <w:szCs w:val="24"/>
        </w:rPr>
        <w:t>EGFP</w:t>
      </w:r>
    </w:p>
    <w:p>
      <w:pPr>
        <w:pStyle w:val="Normal"/>
        <w:autoSpaceDE w:val="false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wd-</w:t>
      </w:r>
      <w:r>
        <w:rPr>
          <w:sz w:val="24"/>
          <w:szCs w:val="24"/>
        </w:rPr>
        <w:t xml:space="preserve"> GAATTC</w:t>
      </w:r>
      <w:r>
        <w:rPr>
          <w:rFonts w:cs="Courier New" w:ascii="Courier New" w:hAnsi="Courier New"/>
          <w:sz w:val="24"/>
          <w:szCs w:val="24"/>
        </w:rPr>
        <w:t>GTGAGCAAGGGCGAGGAG</w:t>
      </w:r>
    </w:p>
    <w:p>
      <w:pPr>
        <w:pStyle w:val="Normal"/>
        <w:autoSpaceDE w:val="false"/>
        <w:rPr/>
      </w:pPr>
      <w:r>
        <w:rPr>
          <w:sz w:val="24"/>
          <w:szCs w:val="24"/>
        </w:rPr>
        <w:t xml:space="preserve">Rev- </w:t>
      </w:r>
      <w:r>
        <w:rPr>
          <w:sz w:val="24"/>
          <w:szCs w:val="24"/>
        </w:rPr>
        <w:t>TCCCCGCGGGGATTA</w:t>
      </w:r>
      <w:r>
        <w:rPr>
          <w:rFonts w:cs="Courier New" w:ascii="Courier New" w:hAnsi="Courier New"/>
          <w:sz w:val="24"/>
          <w:szCs w:val="24"/>
        </w:rPr>
        <w:t>CTTGTACAGCTCGTCCATG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257800" cy="53086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31000"/>
                          <a:chOff x="0" y="0"/>
                          <a:chExt cx="5257800" cy="5310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25780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33840" y="291960"/>
                            <a:ext cx="720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82160" y="228600"/>
                            <a:ext cx="744840" cy="297360"/>
                          </a:xfrm>
                        </wpg:grpSpPr>
                        <wps:wsp>
                          <wps:cNvSpPr/>
                          <wps:spPr>
                            <a:xfrm>
                              <a:off x="401760" y="0"/>
                              <a:ext cx="3430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50760"/>
                              <a:ext cx="1440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160" y="15120"/>
                              <a:ext cx="71640" cy="7164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68760"/>
                              <a:ext cx="4172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Kpn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58520" y="177840"/>
                            <a:ext cx="1254600" cy="3531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85800" cy="2286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687600" y="75600"/>
                              <a:ext cx="225360" cy="71640"/>
                            </a:xfrm>
                          </wpg:grpSpPr>
                          <wps:wsp>
                            <wps:cNvSpPr/>
                            <wps:spPr>
                              <a:xfrm flipH="1" flipV="1">
                                <a:off x="0" y="35640"/>
                                <a:ext cx="144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153720" y="0"/>
                                <a:ext cx="71640" cy="716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683280" y="124560"/>
                              <a:ext cx="571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Sac I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442880" y="1512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GF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4000" y="0"/>
                            <a:ext cx="546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mGr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1360" y="257760"/>
                            <a:ext cx="71640" cy="716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9280" y="301680"/>
                            <a:ext cx="486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SimSun;宋体" w:cs="Times New Roman"/>
                                  <w:color w:val="auto"/>
                                  <w:lang w:val="en-AU" w:eastAsia="zh-CN" w:bidi="ar-SA"/>
                                </w:rPr>
                                <w:t xml:space="preserve">EcoR I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.8pt" coordorigin="0,0" coordsize="8280,836">
                <v:rect id="shape_0" stroked="f" o:allowincell="f" style="position:absolute;left:0;top:0;width:8279;height: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2888,460" to="4021,4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704;top:360;width:1173;height:468">
                  <v:rect id="shape_0" fillcolor="white" stroked="t" o:allowincell="f" style="position:absolute;left:2337;top:360;width:539;height:17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105,440" to="2331,4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977;top:384;width:112;height:112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shape id="shape_0" stroked="f" o:allowincell="f" style="position:absolute;left:1704;top:468;width:656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SimSun;宋体" w:cs="Times New Roman"/>
                              <w:color w:val="auto"/>
                              <w:lang w:val="en-AU" w:eastAsia="zh-CN" w:bidi="ar-SA"/>
                            </w:rPr>
                            <w:t>Kpn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029;top:280;width:1976;height:556">
                  <v:oval id="shape_0" fillcolor="white" stroked="t" o:allowincell="f" style="position:absolute;left:4029;top:280;width:1079;height:359;mso-wrap-style:none;v-text-anchor:middle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oval>
                  <v:group id="shape_0" style="position:absolute;left:5112;top:398;width:354;height:113">
                    <v:line id="shape_0" from="5112,455" to="5338,455" stroked="t" o:allowincell="f" style="position:absolute;flip:xy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5354;top:399;width:112;height:112;mso-wrap-style:none;v-text-anchor:middle;rotation:180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stroked="f" o:allowincell="f" style="position:absolute;left:5105;top:476;width:899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SimSun;宋体" w:cs="Times New Roman"/>
                              <w:color w:val="auto"/>
                              <w:lang w:val="en-AU" w:eastAsia="zh-CN" w:bidi="ar-SA"/>
                            </w:rPr>
                            <w:t>Sac 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272;top:24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EGF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5;top:0;width:8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rFonts w:ascii="Calibri" w:hAnsi="Calibri" w:eastAsia="SimSun;宋体" w:cs="Times New Roman"/>
                            <w:color w:val="auto"/>
                            <w:lang w:val="en-US" w:eastAsia="zh-CN" w:bidi="ar-SA"/>
                          </w:rPr>
                          <w:t>BmGr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3388;top:406;width:112;height:112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3117;top:475;width:765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SimSun;宋体" w:cs="Times New Roman"/>
                            <w:color w:val="auto"/>
                            <w:lang w:val="en-AU" w:eastAsia="zh-CN" w:bidi="ar-SA"/>
                          </w:rPr>
                          <w:t xml:space="preserve">EcoR I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sz w:val="24"/>
          <w:szCs w:val="24"/>
        </w:rPr>
        <w:t>&gt;</w:t>
      </w:r>
      <w:r>
        <w:rPr>
          <w:sz w:val="24"/>
          <w:szCs w:val="24"/>
        </w:rPr>
        <w:t>EGFP</w:t>
      </w:r>
    </w:p>
    <w:p>
      <w:pPr>
        <w:pStyle w:val="Normal"/>
        <w:autoSpaceDE w:val="false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wd-</w:t>
      </w:r>
      <w:r>
        <w:rPr>
          <w:sz w:val="24"/>
          <w:szCs w:val="24"/>
        </w:rPr>
        <w:t xml:space="preserve"> GGGGTACCCCATG</w:t>
      </w:r>
      <w:r>
        <w:rPr>
          <w:rFonts w:cs="Courier New" w:ascii="Courier New" w:hAnsi="Courier New"/>
          <w:sz w:val="24"/>
          <w:szCs w:val="24"/>
        </w:rPr>
        <w:t>GTGAGCAAGGGCGAGGAGCTG</w:t>
      </w:r>
    </w:p>
    <w:p>
      <w:pPr>
        <w:pStyle w:val="Normal"/>
        <w:autoSpaceDE w:val="false"/>
        <w:rPr/>
      </w:pP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ev- </w:t>
      </w:r>
      <w:r>
        <w:rPr>
          <w:sz w:val="24"/>
          <w:szCs w:val="24"/>
        </w:rPr>
        <w:t>GAATTC</w:t>
      </w:r>
      <w:r>
        <w:rPr>
          <w:rFonts w:cs="Courier New" w:ascii="Courier New" w:hAnsi="Courier New"/>
          <w:sz w:val="24"/>
          <w:szCs w:val="24"/>
        </w:rPr>
        <w:t>CTTGTACAGCTCGTCCATGCCG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&gt;BmGr8</w:t>
      </w:r>
    </w:p>
    <w:p>
      <w:pPr>
        <w:pStyle w:val="Normal"/>
        <w:autoSpaceDE w:val="false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wd-</w:t>
      </w:r>
      <w:r>
        <w:rPr>
          <w:sz w:val="24"/>
          <w:szCs w:val="24"/>
        </w:rPr>
        <w:t xml:space="preserve"> GAATTC</w:t>
      </w:r>
      <w:r>
        <w:rPr>
          <w:rFonts w:cs="Courier New" w:ascii="Courier New" w:hAnsi="Courier New"/>
          <w:sz w:val="24"/>
          <w:szCs w:val="24"/>
        </w:rPr>
        <w:t>GCTCCTCGATCAGTTCGATC</w:t>
      </w:r>
    </w:p>
    <w:p>
      <w:pPr>
        <w:pStyle w:val="Normal"/>
        <w:autoSpaceDE w:val="false"/>
        <w:spacing w:before="0" w:after="200"/>
        <w:rPr/>
      </w:pP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ev- </w:t>
      </w:r>
      <w:r>
        <w:rPr>
          <w:sz w:val="24"/>
          <w:szCs w:val="24"/>
        </w:rPr>
        <w:t>TCCCCGCGGGGATTA</w:t>
      </w:r>
      <w:r>
        <w:rPr>
          <w:rFonts w:cs="Courier New" w:ascii="Courier New" w:hAnsi="Courier New"/>
          <w:sz w:val="24"/>
          <w:szCs w:val="24"/>
        </w:rPr>
        <w:t>AATTTGAAGTAATACTATTTCG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00:38:00Z</dcterms:created>
  <dc:creator>Zhang, Hui jie (CES, Black Mountain)</dc:creator>
  <dc:description/>
  <cp:keywords/>
  <dc:language>en-US</dc:language>
  <cp:lastModifiedBy>Zhang, Hui jie (CES, Black Mountain)</cp:lastModifiedBy>
  <dcterms:modified xsi:type="dcterms:W3CDTF">2011-02-25T03:43:00Z</dcterms:modified>
  <cp:revision>6</cp:revision>
  <dc:subject/>
  <dc:title/>
</cp:coreProperties>
</file>